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302" w:rsidRDefault="005047CA">
      <w:pPr>
        <w:pStyle w:val="Heading1"/>
        <w:spacing w:beforeAutospacing="0" w:afterAutospacing="0" w:line="480" w:lineRule="auto"/>
        <w:rPr>
          <w:rFonts w:ascii="Times New Roman" w:hAnsi="Times New Roman"/>
          <w:color w:val="0000FF"/>
          <w:sz w:val="24"/>
          <w:szCs w:val="24"/>
        </w:rPr>
      </w:pPr>
      <w:r>
        <w:rPr>
          <w:rFonts w:ascii="Times New Roman" w:hAnsi="Times New Roman"/>
          <w:color w:val="0000FF"/>
          <w:sz w:val="24"/>
          <w:szCs w:val="24"/>
        </w:rPr>
        <w:t>Additional file 1</w:t>
      </w:r>
      <w:bookmarkStart w:id="0" w:name="_GoBack"/>
      <w:bookmarkEnd w:id="0"/>
    </w:p>
    <w:p w:rsidR="00925302" w:rsidRDefault="00C863C5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</w:rPr>
        <w:t xml:space="preserve">Table S1 </w:t>
      </w:r>
      <w:r>
        <w:rPr>
          <w:rFonts w:ascii="Times New Roman" w:hAnsi="Times New Roman"/>
          <w:b/>
          <w:bCs/>
          <w:sz w:val="24"/>
        </w:rPr>
        <w:t>Strains and plasmids used in this work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968"/>
        <w:gridCol w:w="8807"/>
        <w:gridCol w:w="2396"/>
      </w:tblGrid>
      <w:tr w:rsidR="00925302">
        <w:trPr>
          <w:trHeight w:val="332"/>
        </w:trPr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Strains </w:t>
            </w:r>
          </w:p>
        </w:tc>
        <w:tc>
          <w:tcPr>
            <w:tcW w:w="3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ferences</w:t>
            </w:r>
          </w:p>
        </w:tc>
      </w:tr>
      <w:tr w:rsidR="00925302">
        <w:trPr>
          <w:trHeight w:val="677"/>
        </w:trPr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.coli DH5</w:t>
            </w:r>
            <w:r>
              <w:rPr>
                <w:rFonts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-,φ8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lacZ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ΔM15, Δ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lacZYA –argF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U169, deoR, recA1, endA1, hsdR17(rK-, mK+), phoA, supE44 , λ-, thi -1, gyrA96 , relA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aKaRa</w:t>
            </w:r>
          </w:p>
        </w:tc>
      </w:tr>
      <w:tr w:rsidR="00925302">
        <w:trPr>
          <w:trHeight w:val="312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.coli BL21 (DE3)</w:t>
            </w:r>
          </w:p>
        </w:tc>
        <w:tc>
          <w:tcPr>
            <w:tcW w:w="3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–ompT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hsd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rB–mB–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cm+Tetr galλ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DE3) endA Hte [argU proL Camr] [argU ileY leuW Strep/Specr]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rmo Fisher Scientific</w:t>
            </w:r>
          </w:p>
        </w:tc>
      </w:tr>
      <w:tr w:rsidR="00925302">
        <w:trPr>
          <w:trHeight w:val="332"/>
        </w:trPr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Plasmids </w:t>
            </w:r>
          </w:p>
        </w:tc>
        <w:tc>
          <w:tcPr>
            <w:tcW w:w="3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302" w:rsidRDefault="00925302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302" w:rsidRDefault="00925302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25302">
        <w:trPr>
          <w:trHeight w:val="684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C</w:t>
            </w:r>
            <w:r>
              <w:rPr>
                <w:rFonts w:ascii="Times New Roman" w:hAnsi="Times New Roman" w:hint="eastAsia"/>
                <w:sz w:val="18"/>
                <w:szCs w:val="18"/>
              </w:rPr>
              <w:t>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as consisted of cas9, lambda Red, sacB, and the sgRNA guiding the pMB1 replication of pTarget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ddgene 73227</w:t>
            </w:r>
          </w:p>
        </w:tc>
      </w:tr>
      <w:tr w:rsidR="00925302">
        <w:trPr>
          <w:trHeight w:val="677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Target-ara</w:t>
            </w: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nstitutive expression of sgRNA with arabinose promoter(Sequence 1) editing template DNA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925302">
        <w:trPr>
          <w:trHeight w:val="684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Target-rha</w:t>
            </w: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nstitutive expression of sgRNA with rhamnose promoter (Sequence 2) editing template DNA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925302">
        <w:trPr>
          <w:trHeight w:val="677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Target-tet</w:t>
            </w: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nstitutive expression of sgRNA with tetracycline promoter (Sequence 3)editing template DNA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925302">
        <w:trPr>
          <w:trHeight w:val="677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T24a-EGFP</w:t>
            </w: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EGFP gene from Escherichia coli was constructed into pET-24a vector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925302">
        <w:trPr>
          <w:trHeight w:val="684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T24a-GDH-EGFP</w:t>
            </w: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GDH gene from Bacillus subtilis (CN104830921A) was constructed into pET-24a-EGFP vector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925302">
        <w:trPr>
          <w:trHeight w:val="339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T24a-Ecb-EGFP</w:t>
            </w: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Ecb gene was constructed into pET-24a-EGFP vector.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925302">
        <w:trPr>
          <w:trHeight w:val="339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T24a-Codb-EGFP</w:t>
            </w: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he Codb gene was constructed into pET-24a-EGFP vector.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925302">
        <w:trPr>
          <w:trHeight w:val="344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T24a-Yidc-EGFP</w:t>
            </w:r>
          </w:p>
        </w:tc>
        <w:tc>
          <w:tcPr>
            <w:tcW w:w="3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Yidc gene was constructed into pET-24a-EGFP vector.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</w:tbl>
    <w:p w:rsidR="00925302" w:rsidRDefault="00925302">
      <w:pPr>
        <w:pStyle w:val="NormalWeb"/>
        <w:widowControl/>
        <w:spacing w:before="0" w:beforeAutospacing="0" w:after="0" w:afterAutospacing="0" w:line="480" w:lineRule="auto"/>
        <w:jc w:val="both"/>
        <w:rPr>
          <w:rFonts w:ascii="Times New Roman" w:hAnsi="Times New Roman"/>
          <w:szCs w:val="32"/>
        </w:rPr>
      </w:pPr>
    </w:p>
    <w:p w:rsidR="00925302" w:rsidRDefault="00C863C5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br w:type="page"/>
      </w:r>
    </w:p>
    <w:p w:rsidR="00925302" w:rsidRDefault="00925302">
      <w:pPr>
        <w:widowControl/>
        <w:jc w:val="left"/>
        <w:rPr>
          <w:rFonts w:ascii="Times New Roman" w:hAnsi="Times New Roman"/>
          <w:b/>
          <w:bCs/>
          <w:sz w:val="24"/>
        </w:rPr>
        <w:sectPr w:rsidR="00925302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:rsidR="00925302" w:rsidRDefault="00C863C5">
      <w:pPr>
        <w:widowControl/>
        <w:jc w:val="left"/>
        <w:rPr>
          <w:rFonts w:ascii="Times New Roman" w:hAnsi="Times New Roman"/>
          <w:szCs w:val="32"/>
        </w:rPr>
      </w:pPr>
      <w:r>
        <w:rPr>
          <w:rFonts w:ascii="Times New Roman" w:hAnsi="Times New Roman" w:hint="eastAsia"/>
          <w:b/>
          <w:bCs/>
          <w:sz w:val="24"/>
        </w:rPr>
        <w:t xml:space="preserve">Table S2 </w:t>
      </w:r>
      <w:r>
        <w:rPr>
          <w:rFonts w:ascii="Times New Roman" w:hAnsi="Times New Roman"/>
          <w:b/>
          <w:bCs/>
          <w:sz w:val="24"/>
        </w:rPr>
        <w:t>Primers used in this work</w:t>
      </w:r>
      <w:r>
        <w:rPr>
          <w:rFonts w:ascii="Times New Roman" w:hAnsi="Times New Roman" w:hint="eastAsia"/>
          <w:b/>
          <w:bCs/>
          <w:sz w:val="24"/>
        </w:rPr>
        <w:t xml:space="preserve">. </w:t>
      </w:r>
      <w:r>
        <w:rPr>
          <w:rFonts w:ascii="Times New Roman" w:hAnsi="Times New Roman"/>
          <w:b/>
          <w:bCs/>
          <w:sz w:val="24"/>
        </w:rPr>
        <w:t xml:space="preserve">All primers are synthesized </w:t>
      </w:r>
      <w:r>
        <w:rPr>
          <w:rFonts w:ascii="Times New Roman" w:hAnsi="Times New Roman" w:hint="eastAsia"/>
          <w:b/>
          <w:bCs/>
          <w:sz w:val="24"/>
        </w:rPr>
        <w:t>by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ynbio-tech Co., Ltd., China.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535"/>
        <w:gridCol w:w="6829"/>
      </w:tblGrid>
      <w:tr w:rsidR="00925302">
        <w:tc>
          <w:tcPr>
            <w:tcW w:w="15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Cs w:val="32"/>
              </w:rPr>
            </w:pPr>
            <w:r>
              <w:rPr>
                <w:rFonts w:ascii="Times New Roman" w:hAnsi="Times New Roman" w:hint="eastAsia"/>
                <w:color w:val="000000"/>
                <w:szCs w:val="32"/>
              </w:rPr>
              <w:t>Primer</w:t>
            </w:r>
          </w:p>
        </w:tc>
        <w:tc>
          <w:tcPr>
            <w:tcW w:w="682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Cs w:val="32"/>
              </w:rPr>
            </w:pPr>
            <w:r>
              <w:rPr>
                <w:rFonts w:ascii="Times New Roman" w:hAnsi="Times New Roman" w:hint="eastAsia"/>
                <w:color w:val="000000"/>
                <w:szCs w:val="32"/>
              </w:rPr>
              <w:t>Sequence (</w:t>
            </w:r>
            <w:r>
              <w:rPr>
                <w:rFonts w:ascii="Times New Roman" w:hAnsi="Times New Roman"/>
                <w:color w:val="000000"/>
                <w:szCs w:val="32"/>
              </w:rPr>
              <w:t>5´ to 3´</w:t>
            </w:r>
            <w:r>
              <w:rPr>
                <w:rFonts w:ascii="Times New Roman" w:hAnsi="Times New Roman" w:hint="eastAsia"/>
                <w:color w:val="000000"/>
                <w:szCs w:val="32"/>
              </w:rPr>
              <w:t>)</w:t>
            </w:r>
          </w:p>
        </w:tc>
      </w:tr>
      <w:tr w:rsidR="00925302">
        <w:tc>
          <w:tcPr>
            <w:tcW w:w="153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m-N20-F</w:t>
            </w:r>
          </w:p>
        </w:tc>
        <w:tc>
          <w:tcPr>
            <w:tcW w:w="68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AGACGGTGAGCTGGTGATATGTTTTAGAGCTAGAAATAGC</w:t>
            </w:r>
          </w:p>
        </w:tc>
      </w:tr>
      <w:tr w:rsidR="00925302">
        <w:tc>
          <w:tcPr>
            <w:tcW w:w="153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m-N20-R</w:t>
            </w:r>
          </w:p>
        </w:tc>
        <w:tc>
          <w:tcPr>
            <w:tcW w:w="68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ATATCACCAGCTCACCGTCTACTAGTATTATACCTAGGAC</w:t>
            </w:r>
          </w:p>
        </w:tc>
      </w:tr>
      <w:tr w:rsidR="00925302">
        <w:tc>
          <w:tcPr>
            <w:tcW w:w="153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RNA-cm-F</w:t>
            </w:r>
          </w:p>
        </w:tc>
        <w:tc>
          <w:tcPr>
            <w:tcW w:w="682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GAGCTGATACCGCTCGCCGCACCGCCGGATGGTTACCTGC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RNA-cm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TGCGCTCGGTCGTTCGGCTGCATCTACTCGTCGCGAACC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ra-P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GTAGGCGGATCCAGATCCCGTTATGACAACTTGACGGCT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ra-P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AGCTGTTTCCTGTGTGAAATTTTTATAACCTCCTTAGAG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ha-P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GTAGGCGGATCCAGATCCCGGGGCATGGCGAATTAATCTT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ha-P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AGCTGTTTCCTGTGTGAAAGGTTGGACTCAAGACGATAG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et-P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GTAGGCGGATCCAGATCCCGATGTATATCTCCTTTAAAGT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et-P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GCTGTTTCCTGTGTGAAA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CTGATGAATCCCCTAATGATT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ra-G</w:t>
            </w:r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CTAAGGAGGTTATAAAAATTTCACACAGGAAACAGCT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ra-G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GCCGTCAAGTTGTCATAACGGGATCTGGATCCGCCTAC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ha-G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ATCGTCTTGAGTCCAACCTTTCACACAGGAAACAGCT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ha-G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ATTAATTCGCCATGCCCCGGGATCTGGATCCGCCTAC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et-G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TCATTAGGGGATTCATCAGTTTCACACAGGAAACAGCT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et-G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TTAAAGGAGATATACATCGGGATCTGGATCCGCCTAC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TTAAGAAGGAGATATACATATGGTGAGCAAGGGCGAGG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GTGGTGGTGGTGGTGGTGTTACTTGTACAGCTCGTCC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gu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GGACGAGCTGTACAAGTAAATGTATATCTCCTTCTTAA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gu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CTCGCCCTTGCTCACCATCACCACCACCACCACCACTG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Ecb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TAAGAAGGAGATATACATGTGAATCTTAACGCAACAAT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Ecb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TCACCATGCTGCCGCCGCCGCCTTACAGTTCAGCGACAAGTT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Ecb-gu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TTGTCGCTGAACTGTAAGGCGGCGGCGGCAGCATGGTGAGC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Ecb-gu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GTTGCGTTAAGATTCACATGTATATCTCCTTCTTAA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GDH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GAGGGCGGCGGCGGCAGCATGGTGAGCAAGGGCGAGG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GDH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TGGTGGTGGTGGTGGTGTTACTTGTACAGCTCGTCC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GDH-gu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GGACGAGCTGTACAAGTAACACCACCACCACCACCACTG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GDH-gu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TTTAAATCCGGATA</w:t>
            </w:r>
            <w:r>
              <w:rPr>
                <w:rFonts w:ascii="Times New Roman" w:hAnsi="Times New Roman" w:hint="eastAsia"/>
                <w:sz w:val="18"/>
                <w:szCs w:val="18"/>
              </w:rPr>
              <w:t>CATATGTATATCTCCTTCTTAA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Yidc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TTAAGAAGGAGATATACATATGGATTCGCAACGCAATCT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Yidc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GCTCACCCATGCTGCCGCCGCCGCCTCAGGATTTTTTCTTCTCGC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Yidc-gu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CGAGAAGAAAAAATCCTGAGGCGGCGGCGGCAGCATGGTGAGC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Yidc-gu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GATTGCGTTGCGAATCCATATGTATATCTCCTTCTTAA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Codb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TTAAGAAGGAGATATACATGTGTCGAAAGATAACAACTT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Codb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AGTGGTGGTGGTGGGGTGTTACTTGTACAGCTCGTCCA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Codb-gu-F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GGACGAGCTGTACAAGTAACACCACCACCACCACCACT</w:t>
            </w:r>
          </w:p>
        </w:tc>
      </w:tr>
      <w:tr w:rsidR="00925302">
        <w:tc>
          <w:tcPr>
            <w:tcW w:w="153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GFP-Codb-gu-R</w:t>
            </w:r>
          </w:p>
        </w:tc>
        <w:tc>
          <w:tcPr>
            <w:tcW w:w="682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925302" w:rsidRDefault="00C863C5">
            <w:pPr>
              <w:pStyle w:val="NormalWeb"/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AGTTGTTATCTTGCGACACATGTATATCTCCTTCTTAAA</w:t>
            </w:r>
          </w:p>
        </w:tc>
      </w:tr>
    </w:tbl>
    <w:p w:rsidR="00925302" w:rsidRDefault="00925302">
      <w:pPr>
        <w:spacing w:line="480" w:lineRule="auto"/>
      </w:pPr>
    </w:p>
    <w:sectPr w:rsidR="00925302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63C5" w:rsidRDefault="00C863C5" w:rsidP="00602C62">
      <w:r>
        <w:separator/>
      </w:r>
    </w:p>
  </w:endnote>
  <w:endnote w:type="continuationSeparator" w:id="0">
    <w:p w:rsidR="00C863C5" w:rsidRDefault="00C863C5" w:rsidP="00602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6071803a.B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63C5" w:rsidRDefault="00C863C5" w:rsidP="00602C62">
      <w:r>
        <w:separator/>
      </w:r>
    </w:p>
  </w:footnote>
  <w:footnote w:type="continuationSeparator" w:id="0">
    <w:p w:rsidR="00C863C5" w:rsidRDefault="00C863C5" w:rsidP="00602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defaultTabStop w:val="420"/>
  <w:drawingGridVerticalSpacing w:val="159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19E8489E"/>
    <w:rsid w:val="0022788A"/>
    <w:rsid w:val="004530C4"/>
    <w:rsid w:val="00467277"/>
    <w:rsid w:val="005047CA"/>
    <w:rsid w:val="005244C1"/>
    <w:rsid w:val="00602C62"/>
    <w:rsid w:val="00925302"/>
    <w:rsid w:val="00A27411"/>
    <w:rsid w:val="00C863C5"/>
    <w:rsid w:val="00CB0776"/>
    <w:rsid w:val="00CB7AD0"/>
    <w:rsid w:val="00CE074F"/>
    <w:rsid w:val="00F87CEC"/>
    <w:rsid w:val="01021891"/>
    <w:rsid w:val="08384FDE"/>
    <w:rsid w:val="08DF0A41"/>
    <w:rsid w:val="0A724721"/>
    <w:rsid w:val="0BF92F41"/>
    <w:rsid w:val="0D6B640B"/>
    <w:rsid w:val="0D96158C"/>
    <w:rsid w:val="0E800C56"/>
    <w:rsid w:val="0EFB5692"/>
    <w:rsid w:val="0FD97F41"/>
    <w:rsid w:val="10B92F9D"/>
    <w:rsid w:val="114C0229"/>
    <w:rsid w:val="11C47CF6"/>
    <w:rsid w:val="122D2530"/>
    <w:rsid w:val="126E6DCC"/>
    <w:rsid w:val="12C46189"/>
    <w:rsid w:val="15CA2180"/>
    <w:rsid w:val="1620454C"/>
    <w:rsid w:val="16BB4083"/>
    <w:rsid w:val="172666E2"/>
    <w:rsid w:val="17495EA5"/>
    <w:rsid w:val="18715882"/>
    <w:rsid w:val="19E8489E"/>
    <w:rsid w:val="1C4E7790"/>
    <w:rsid w:val="204A68A7"/>
    <w:rsid w:val="21472DE8"/>
    <w:rsid w:val="23A02AB1"/>
    <w:rsid w:val="241E465C"/>
    <w:rsid w:val="25213E7C"/>
    <w:rsid w:val="26A92F9E"/>
    <w:rsid w:val="27C82C2F"/>
    <w:rsid w:val="28F22700"/>
    <w:rsid w:val="290C7915"/>
    <w:rsid w:val="2AB80A2C"/>
    <w:rsid w:val="2AB850F3"/>
    <w:rsid w:val="2B26389A"/>
    <w:rsid w:val="2B8251B9"/>
    <w:rsid w:val="2BA37222"/>
    <w:rsid w:val="2C317037"/>
    <w:rsid w:val="2DE1193C"/>
    <w:rsid w:val="2E4960AD"/>
    <w:rsid w:val="2E4A7419"/>
    <w:rsid w:val="30EF2843"/>
    <w:rsid w:val="3118483E"/>
    <w:rsid w:val="318E097E"/>
    <w:rsid w:val="32EA62C9"/>
    <w:rsid w:val="334370A5"/>
    <w:rsid w:val="36127D48"/>
    <w:rsid w:val="37687EFE"/>
    <w:rsid w:val="37F9039E"/>
    <w:rsid w:val="38F71624"/>
    <w:rsid w:val="3AA32E8D"/>
    <w:rsid w:val="3B73263A"/>
    <w:rsid w:val="3B874C58"/>
    <w:rsid w:val="3B8F1DA8"/>
    <w:rsid w:val="3C1B7533"/>
    <w:rsid w:val="3D8E1064"/>
    <w:rsid w:val="3DB261F2"/>
    <w:rsid w:val="3E7510F8"/>
    <w:rsid w:val="3F6D0224"/>
    <w:rsid w:val="3FEF6119"/>
    <w:rsid w:val="408F2776"/>
    <w:rsid w:val="41E56B5B"/>
    <w:rsid w:val="420F04F9"/>
    <w:rsid w:val="466649EA"/>
    <w:rsid w:val="471F1053"/>
    <w:rsid w:val="47300774"/>
    <w:rsid w:val="4782501B"/>
    <w:rsid w:val="4ABD27B2"/>
    <w:rsid w:val="4D541A4A"/>
    <w:rsid w:val="4DAB7EF3"/>
    <w:rsid w:val="4E8F1D97"/>
    <w:rsid w:val="4EA953AD"/>
    <w:rsid w:val="4ECF6FBF"/>
    <w:rsid w:val="51016907"/>
    <w:rsid w:val="55C47809"/>
    <w:rsid w:val="56E15A62"/>
    <w:rsid w:val="57587305"/>
    <w:rsid w:val="57AE3533"/>
    <w:rsid w:val="59313ED6"/>
    <w:rsid w:val="5AEA29A1"/>
    <w:rsid w:val="5B201DB9"/>
    <w:rsid w:val="5C500120"/>
    <w:rsid w:val="5FED5E4C"/>
    <w:rsid w:val="622F238F"/>
    <w:rsid w:val="62896182"/>
    <w:rsid w:val="640B6089"/>
    <w:rsid w:val="64514B86"/>
    <w:rsid w:val="64525F70"/>
    <w:rsid w:val="646D3F71"/>
    <w:rsid w:val="6479760C"/>
    <w:rsid w:val="65B348FE"/>
    <w:rsid w:val="66C15E48"/>
    <w:rsid w:val="699445AE"/>
    <w:rsid w:val="69B75BE1"/>
    <w:rsid w:val="6A5D5DEC"/>
    <w:rsid w:val="6AB95ABB"/>
    <w:rsid w:val="6B687E82"/>
    <w:rsid w:val="6E6857DD"/>
    <w:rsid w:val="70F72D8C"/>
    <w:rsid w:val="724763EF"/>
    <w:rsid w:val="72972B1A"/>
    <w:rsid w:val="73375072"/>
    <w:rsid w:val="768730FC"/>
    <w:rsid w:val="76BF7AD1"/>
    <w:rsid w:val="77AC57A6"/>
    <w:rsid w:val="791456AA"/>
    <w:rsid w:val="7AD50104"/>
    <w:rsid w:val="7F16562E"/>
    <w:rsid w:val="7F451D24"/>
    <w:rsid w:val="7FB9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661CB4D5-6BED-46CB-85FB-A3C16D82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Normal"/>
    <w:next w:val="Normal"/>
    <w:uiPriority w:val="99"/>
    <w:qFormat/>
    <w:pPr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rFonts w:ascii="Calibri" w:eastAsia="SimSun" w:hAnsi="Calibri" w:cs="Times New Roman"/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rFonts w:ascii="Times New Roman" w:eastAsia="SimSun" w:hAnsi="Times New Roman" w:cs="Times New Roman"/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hAnsi="Calibri"/>
      <w:kern w:val="2"/>
      <w:sz w:val="24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/>
      <w:kern w:val="2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Calibri" w:hAnsi="Calibri"/>
      <w:kern w:val="2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AdvTT6071803a.B" w:hAnsi="AdvTT6071803a.B" w:hint="default"/>
      <w:color w:val="000000"/>
      <w:sz w:val="36"/>
      <w:szCs w:val="36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eastAsiaTheme="minorEastAsia" w:hAnsi="Calibri" w:cstheme="minorBidi"/>
      <w:b/>
      <w:bCs/>
      <w:kern w:val="2"/>
      <w:sz w:val="21"/>
      <w:szCs w:val="24"/>
    </w:rPr>
  </w:style>
  <w:style w:type="paragraph" w:styleId="Header">
    <w:name w:val="header"/>
    <w:basedOn w:val="Normal"/>
    <w:link w:val="HeaderChar"/>
    <w:rsid w:val="00602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02C62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602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02C62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Poornimathiruvudaiselvi S.</cp:lastModifiedBy>
  <cp:revision>8</cp:revision>
  <cp:lastPrinted>2021-06-28T09:53:00Z</cp:lastPrinted>
  <dcterms:created xsi:type="dcterms:W3CDTF">2021-01-31T08:42:00Z</dcterms:created>
  <dcterms:modified xsi:type="dcterms:W3CDTF">2021-09-18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38F7F488381408BB43A8586EF7E3386</vt:lpwstr>
  </property>
</Properties>
</file>